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39F12" w14:textId="77777777" w:rsidR="00975700" w:rsidRPr="004173A9" w:rsidRDefault="00975700" w:rsidP="004173A9">
      <w:pPr>
        <w:pStyle w:val="title1"/>
        <w:jc w:val="left"/>
        <w:rPr>
          <w:rFonts w:eastAsiaTheme="minorEastAsia"/>
          <w:sz w:val="24"/>
          <w:szCs w:val="24"/>
        </w:rPr>
      </w:pPr>
      <w:r w:rsidRPr="004173A9">
        <w:rPr>
          <w:sz w:val="24"/>
          <w:szCs w:val="24"/>
        </w:rPr>
        <w:t>S</w:t>
      </w:r>
      <w:r w:rsidRPr="004173A9">
        <w:rPr>
          <w:rFonts w:eastAsiaTheme="minorEastAsia"/>
          <w:sz w:val="24"/>
          <w:szCs w:val="24"/>
        </w:rPr>
        <w:t>upp</w:t>
      </w:r>
      <w:r w:rsidRPr="004173A9">
        <w:rPr>
          <w:sz w:val="24"/>
          <w:szCs w:val="24"/>
        </w:rPr>
        <w:t>lementary material</w:t>
      </w:r>
    </w:p>
    <w:p w14:paraId="4BA4381B" w14:textId="5F5756B6" w:rsidR="00975700" w:rsidRPr="00463309" w:rsidRDefault="00E94438" w:rsidP="004173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33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3 Table. </w:t>
      </w:r>
      <w:bookmarkStart w:id="0" w:name="_Hlk195614946"/>
      <w:r w:rsidRPr="00463309">
        <w:rPr>
          <w:rFonts w:ascii="Times New Roman" w:hAnsi="Times New Roman" w:cs="Times New Roman" w:hint="eastAsia"/>
          <w:b/>
          <w:bCs/>
          <w:sz w:val="24"/>
          <w:szCs w:val="24"/>
        </w:rPr>
        <w:t>Amino acid sequence</w:t>
      </w:r>
      <w:bookmarkEnd w:id="0"/>
      <w:r w:rsidRPr="004633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</w:t>
      </w:r>
      <w:bookmarkStart w:id="1" w:name="_Hlk195615049"/>
      <w:bookmarkStart w:id="2" w:name="_Hlk195614851"/>
      <w:r w:rsidRPr="004633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ynthetic </w:t>
      </w:r>
      <w:r w:rsidR="002A7040" w:rsidRPr="004633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verlapping </w:t>
      </w:r>
      <w:r w:rsidRPr="00463309">
        <w:rPr>
          <w:rFonts w:ascii="Times New Roman" w:hAnsi="Times New Roman" w:cs="Times New Roman" w:hint="eastAsia"/>
          <w:b/>
          <w:bCs/>
          <w:sz w:val="24"/>
          <w:szCs w:val="24"/>
        </w:rPr>
        <w:t>peptides</w:t>
      </w:r>
      <w:bookmarkEnd w:id="1"/>
      <w:r w:rsidRPr="004633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ESAT-6, CFP-10</w:t>
      </w:r>
      <w:r w:rsidR="002A7040" w:rsidRPr="004633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RD2 proteins</w:t>
      </w:r>
      <w:bookmarkEnd w:id="2"/>
      <w:r w:rsidRPr="0046330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0545" w:type="dxa"/>
        <w:jc w:val="center"/>
        <w:tblLook w:val="0000" w:firstRow="0" w:lastRow="0" w:firstColumn="0" w:lastColumn="0" w:noHBand="0" w:noVBand="0"/>
      </w:tblPr>
      <w:tblGrid>
        <w:gridCol w:w="1780"/>
        <w:gridCol w:w="1780"/>
        <w:gridCol w:w="1232"/>
        <w:gridCol w:w="4170"/>
        <w:gridCol w:w="1583"/>
      </w:tblGrid>
      <w:tr w:rsidR="002A7040" w14:paraId="36796C06" w14:textId="77777777" w:rsidTr="00925569">
        <w:trPr>
          <w:trHeight w:val="21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1A3261" w14:textId="6CCBDE5F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tigen protei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F092223" w14:textId="6647086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ptid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C6F44B2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3AB5269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 acid sequence</w:t>
            </w:r>
            <w:r w:rsidRPr="0050431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852F6E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(AA)</w:t>
            </w:r>
          </w:p>
        </w:tc>
      </w:tr>
      <w:tr w:rsidR="002A7040" w14:paraId="1FE2350D" w14:textId="77777777" w:rsidTr="00925569">
        <w:trPr>
          <w:trHeight w:val="33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1280D" w14:textId="44072FB3" w:rsidR="002A7040" w:rsidRPr="00B04623" w:rsidRDefault="00925569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F519CF" w14:textId="167D3B3D" w:rsidR="002A7040" w:rsidRPr="00B04623" w:rsidRDefault="00925569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</w:t>
            </w:r>
            <w:r w:rsidR="002A7040"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EBF011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-20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659C28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EQQWNFAGIEAAASAIQG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249E86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07961B6F" w14:textId="77777777" w:rsidTr="00925569">
        <w:trPr>
          <w:trHeight w:val="13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A34B231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FA4E" w14:textId="360A74EE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-P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6039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2-3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C3509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AASAIQGNVTSIHSLLD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B7B4E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386C2DF5" w14:textId="77777777" w:rsidTr="00925569">
        <w:trPr>
          <w:trHeight w:val="33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82F23E5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7185D" w14:textId="62A4D292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-P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739D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3-4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620FA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IHSLLDEGKQSLTKLAA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C19F1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7C0ACB09" w14:textId="77777777" w:rsidTr="00925569">
        <w:trPr>
          <w:trHeight w:val="229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17BD45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BF023" w14:textId="738107DE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-P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84A48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4-5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65E48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SLTKLAAAWGGSGSEAYQG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CBDDD9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2C677B90" w14:textId="77777777" w:rsidTr="00925569">
        <w:trPr>
          <w:trHeight w:val="31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66CFC05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C061D" w14:textId="01C4D005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-P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6B76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5-6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E8167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GSEAYQGVQQKWDATAT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75011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1C167DDD" w14:textId="77777777" w:rsidTr="00925569">
        <w:trPr>
          <w:trHeight w:val="285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021795E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BFF8F" w14:textId="4E0D52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-P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7C5ED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6-7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D8AE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KWDATATELNNALQNLAR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58546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53B67BD6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E068DB7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739F0" w14:textId="4F39F8B1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-P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67DEF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7-8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A1A2F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LQNLARTISEAGQAMAST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B472E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741904A9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E95CC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9AF90" w14:textId="5C77A981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AT6-P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90F396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8-95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DDBE40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GQAMASTEGNVTGMFA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86149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2A7040" w14:paraId="5CF4F6D7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1FE4A" w14:textId="727F4E99" w:rsidR="002A7040" w:rsidRPr="00B04623" w:rsidRDefault="00925569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D4AABF" w14:textId="45B5AE71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-P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A75C32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-20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88B8EB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EMKTDAATLAQEAGNFER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2ABF2D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581497DE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7ECB2C4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E799C" w14:textId="0FB5438A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-P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C37E8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2-31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977C8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QEAGNFERISGDLKTQIDQ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4E57D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1A6AB72C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1EC67E3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306FA" w14:textId="0E92D46F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-P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F6ACD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3-42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2D57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DLKTQIDQVESTAGSLQGQ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5278A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622F2448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5C2B48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1C4E4" w14:textId="555A46D5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-P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B1141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4-53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1CDD2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SLQGQWRGAAGTAAQ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1B7A6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505C864F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0A9436F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DB36" w14:textId="01F50ABA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-P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98687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5-64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AAFB3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TAAQAAVVRFQEAANK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34AE2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7E4EBB5E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B9C914D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661C" w14:textId="688CC633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-P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EF8BD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6-75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7030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RFQEAANKQKQELDEISTN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188EE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41BEEAA9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D62F4D9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70C19" w14:textId="407F4410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-P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7D3CD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7-86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4C91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ELDEISTNIRQAGVQYSRA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7427F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5771447B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7C465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3D3E38" w14:textId="08581D46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P10-P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8C89A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8-100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84A91E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AGVQYSRADEEQQQALSSQMGF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58B054" w14:textId="77777777" w:rsidR="002A7040" w:rsidRPr="00B04623" w:rsidRDefault="002A7040" w:rsidP="00B0462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2A7040" w14:paraId="563D548B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</w:tcPr>
          <w:p w14:paraId="751FB4B8" w14:textId="67D1217D" w:rsidR="002A7040" w:rsidRPr="006F29F6" w:rsidRDefault="00925569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95613151"/>
            <w:r w:rsidRPr="006F29F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D2 proteins</w:t>
            </w:r>
            <w:bookmarkEnd w:id="3"/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FF1AAE" w14:textId="7255FCD3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AF6F3D" w14:textId="77777777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7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4B2B89" w14:textId="77777777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FD1FF56" w14:textId="77777777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7040" w14:paraId="1E88FCEF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28C534C4" w14:textId="5A85A3DD" w:rsidR="002A7040" w:rsidRPr="00B04623" w:rsidRDefault="00925569" w:rsidP="0092556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1986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CFDB9E" w14:textId="5C64F984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1986-P9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2919FC" w14:textId="6E762505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91-11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D6AD5D" w14:textId="45772375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WRPVALIPSGATPVRLAEV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C5BA4D" w14:textId="0698160D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4A59C08E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20E1C587" w14:textId="77777777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57FF01" w14:textId="308607B0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1986-P15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DEA513" w14:textId="7A8437C6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57-176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6FB054" w14:textId="3D5CB166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FATLGFGAGRLRGLFTNPG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CC6C0A" w14:textId="280E634F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68377D60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57981B07" w14:textId="77777777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15711E" w14:textId="106396AD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1986-P16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A14D03" w14:textId="086BFB0C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68-187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144003" w14:textId="318AB102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GLFTNPGSWRILDGLIAV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E87759" w14:textId="30B575AA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7E867D8F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357A6FDB" w14:textId="5E966BB7" w:rsidR="002A7040" w:rsidRPr="00B04623" w:rsidRDefault="00925569" w:rsidP="0092556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1988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9E7142" w14:textId="0151AD85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1988-P4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6BE03F" w14:textId="2880EBA9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34-53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86A0B0" w14:textId="74DD8B1B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VFDIGAGEGALTAHLVRA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CF4492" w14:textId="722E8D68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16D1C4B7" w14:textId="77777777" w:rsidTr="00925569">
        <w:trPr>
          <w:trHeight w:val="213"/>
          <w:jc w:val="center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6FF37CAF" w14:textId="77777777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7355B7" w14:textId="3521E24D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v1988-P1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AC42E5" w14:textId="680E05AD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1-130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8F16F2" w14:textId="7CFC9AFB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LAPNSGLVAADLVLQRAL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700DE4" w14:textId="01D286EC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46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A7040" w14:paraId="126CAE04" w14:textId="77777777" w:rsidTr="00925569">
        <w:trPr>
          <w:trHeight w:val="213"/>
          <w:jc w:val="center"/>
        </w:trPr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14:paraId="77F4B0E6" w14:textId="4ECFFF1E" w:rsidR="002A7040" w:rsidRPr="006F29F6" w:rsidRDefault="00925569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6F29F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v1983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FAC68F5" w14:textId="6B03482C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9F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v1983-P4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4433D91" w14:textId="71D20B32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9F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290-309</w:t>
            </w:r>
          </w:p>
        </w:tc>
        <w:tc>
          <w:tcPr>
            <w:tcW w:w="417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29DD738" w14:textId="22046398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9F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TSTILVDTGSAGLVVSPED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C563643" w14:textId="1D6D7D63" w:rsidR="002A7040" w:rsidRPr="00B04623" w:rsidRDefault="002A7040" w:rsidP="002A704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9F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</w:tr>
    </w:tbl>
    <w:p w14:paraId="188C10A5" w14:textId="7DBCBD72" w:rsidR="00E94438" w:rsidRPr="00E94438" w:rsidRDefault="0050431D" w:rsidP="004173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431D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50431D">
        <w:rPr>
          <w:rFonts w:ascii="Times New Roman" w:hAnsi="Times New Roman" w:cs="Times New Roman" w:hint="eastAsia"/>
          <w:sz w:val="24"/>
          <w:szCs w:val="24"/>
        </w:rPr>
        <w:t xml:space="preserve"> Amino acid sequences are shown in single letter code from the N terminus to the C terminus.</w:t>
      </w:r>
    </w:p>
    <w:sectPr w:rsidR="00E94438" w:rsidRPr="00E94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D71E0" w14:textId="77777777" w:rsidR="00962CEA" w:rsidRDefault="00962CEA" w:rsidP="00975700">
      <w:pPr>
        <w:rPr>
          <w:rFonts w:hint="eastAsia"/>
        </w:rPr>
      </w:pPr>
      <w:r>
        <w:separator/>
      </w:r>
    </w:p>
  </w:endnote>
  <w:endnote w:type="continuationSeparator" w:id="0">
    <w:p w14:paraId="2ACB9C46" w14:textId="77777777" w:rsidR="00962CEA" w:rsidRDefault="00962CEA" w:rsidP="009757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3BC53" w14:textId="77777777" w:rsidR="00962CEA" w:rsidRDefault="00962CEA" w:rsidP="00975700">
      <w:pPr>
        <w:rPr>
          <w:rFonts w:hint="eastAsia"/>
        </w:rPr>
      </w:pPr>
      <w:r>
        <w:separator/>
      </w:r>
    </w:p>
  </w:footnote>
  <w:footnote w:type="continuationSeparator" w:id="0">
    <w:p w14:paraId="0138DDA6" w14:textId="77777777" w:rsidR="00962CEA" w:rsidRDefault="00962CEA" w:rsidP="009757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667"/>
    <w:rsid w:val="000A740B"/>
    <w:rsid w:val="000B322F"/>
    <w:rsid w:val="00187AF0"/>
    <w:rsid w:val="00257480"/>
    <w:rsid w:val="002A7040"/>
    <w:rsid w:val="00355BA5"/>
    <w:rsid w:val="003C3A08"/>
    <w:rsid w:val="004173A9"/>
    <w:rsid w:val="00463309"/>
    <w:rsid w:val="00474F11"/>
    <w:rsid w:val="004E50E7"/>
    <w:rsid w:val="004F27A8"/>
    <w:rsid w:val="0050431D"/>
    <w:rsid w:val="005F2667"/>
    <w:rsid w:val="00692F8F"/>
    <w:rsid w:val="006F29F6"/>
    <w:rsid w:val="0079427A"/>
    <w:rsid w:val="008856AE"/>
    <w:rsid w:val="008C65C0"/>
    <w:rsid w:val="00925569"/>
    <w:rsid w:val="00962CEA"/>
    <w:rsid w:val="00975700"/>
    <w:rsid w:val="00984ED6"/>
    <w:rsid w:val="00B04623"/>
    <w:rsid w:val="00B5604A"/>
    <w:rsid w:val="00C46BAA"/>
    <w:rsid w:val="00C7368C"/>
    <w:rsid w:val="00D70495"/>
    <w:rsid w:val="00E94438"/>
    <w:rsid w:val="00F7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183F31"/>
  <w15:chartTrackingRefBased/>
  <w15:docId w15:val="{0EE74C7D-D435-4D45-A974-67E53C012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7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7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700"/>
    <w:rPr>
      <w:sz w:val="18"/>
      <w:szCs w:val="18"/>
    </w:rPr>
  </w:style>
  <w:style w:type="paragraph" w:customStyle="1" w:styleId="title1">
    <w:name w:val="title1"/>
    <w:basedOn w:val="a"/>
    <w:link w:val="title10"/>
    <w:qFormat/>
    <w:rsid w:val="00975700"/>
    <w:pPr>
      <w:spacing w:line="480" w:lineRule="auto"/>
    </w:pPr>
    <w:rPr>
      <w:rFonts w:ascii="Times New Roman" w:eastAsia="Times New Roman" w:hAnsi="Times New Roman" w:cs="Times New Roman"/>
      <w:b/>
      <w:bCs/>
      <w:sz w:val="28"/>
      <w:szCs w:val="36"/>
    </w:rPr>
  </w:style>
  <w:style w:type="character" w:customStyle="1" w:styleId="title10">
    <w:name w:val="title1 字符"/>
    <w:basedOn w:val="a0"/>
    <w:link w:val="title1"/>
    <w:rsid w:val="00975700"/>
    <w:rPr>
      <w:rFonts w:ascii="Times New Roman" w:eastAsia="Times New Roman" w:hAnsi="Times New Roman" w:cs="Times New Roman"/>
      <w:b/>
      <w:bCs/>
      <w:sz w:val="28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3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62</Words>
  <Characters>1111</Characters>
  <Application>Microsoft Office Word</Application>
  <DocSecurity>0</DocSecurity>
  <Lines>123</Lines>
  <Paragraphs>115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雨 周</dc:creator>
  <cp:keywords/>
  <dc:description/>
  <cp:lastModifiedBy>晶雨 周</cp:lastModifiedBy>
  <cp:revision>8</cp:revision>
  <dcterms:created xsi:type="dcterms:W3CDTF">2024-11-26T06:37:00Z</dcterms:created>
  <dcterms:modified xsi:type="dcterms:W3CDTF">2025-04-15T05:23:00Z</dcterms:modified>
</cp:coreProperties>
</file>